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5DBB" w:rsidRPr="00FE26E9" w:rsidRDefault="00682C1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2. T</w:t>
      </w:r>
      <w:r w:rsidR="00FE26E9" w:rsidRPr="00FE26E9">
        <w:rPr>
          <w:rFonts w:ascii="Times New Roman" w:hAnsi="Times New Roman" w:cs="Times New Roman"/>
        </w:rPr>
        <w:t>he Shapiro-Wilk normality test of parameters at 50 m and 3,700 m</w:t>
      </w:r>
    </w:p>
    <w:p w:rsidR="00FE26E9" w:rsidRDefault="00FE26E9"/>
    <w:tbl>
      <w:tblPr>
        <w:tblW w:w="0" w:type="auto"/>
        <w:tblLook w:val="04A0" w:firstRow="1" w:lastRow="0" w:firstColumn="1" w:lastColumn="0" w:noHBand="0" w:noVBand="1"/>
      </w:tblPr>
      <w:tblGrid>
        <w:gridCol w:w="1912"/>
        <w:gridCol w:w="222"/>
        <w:gridCol w:w="1133"/>
        <w:gridCol w:w="1311"/>
        <w:gridCol w:w="222"/>
        <w:gridCol w:w="1114"/>
        <w:gridCol w:w="1291"/>
      </w:tblGrid>
      <w:tr w:rsidR="00FE26E9" w:rsidRPr="00FE26E9" w:rsidTr="00FE26E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6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6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E26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asurements at sea lev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E26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E26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asurements at 3,700 m</w:t>
            </w:r>
          </w:p>
        </w:tc>
      </w:tr>
      <w:tr w:rsidR="00FE26E9" w:rsidRPr="00FE26E9" w:rsidTr="00FE26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6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6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6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6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6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6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6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FE26E9" w:rsidRPr="00FE26E9" w:rsidTr="00FE26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E9" w:rsidRPr="00FE26E9" w:rsidRDefault="00FE26E9" w:rsidP="00FE26E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26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Demographic d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E26E9" w:rsidRPr="00FE26E9" w:rsidTr="00FE26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E9" w:rsidRPr="00FE26E9" w:rsidRDefault="00FE26E9" w:rsidP="00FE2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6E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e (ye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E26E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E26E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FE26E9" w:rsidRPr="00FE26E9" w:rsidTr="00FE26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E9" w:rsidRPr="00FE26E9" w:rsidRDefault="00FE26E9" w:rsidP="00FE2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6E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MI (kg/m</w:t>
            </w:r>
            <w:r w:rsidRPr="00FE26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  <w:r w:rsidRPr="00FE26E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E26E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E26E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FE26E9" w:rsidRPr="00FE26E9" w:rsidTr="00FE26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E9" w:rsidRPr="00FE26E9" w:rsidRDefault="00FE26E9" w:rsidP="00FE2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6E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est Circumstance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E26E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98</w:t>
            </w:r>
            <w:r w:rsidR="001B421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E26E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FE26E9" w:rsidRPr="00FE26E9" w:rsidTr="00FE26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E9" w:rsidRPr="00FE26E9" w:rsidRDefault="00FE26E9" w:rsidP="00FE26E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26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hysiological parame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FE26E9" w:rsidRPr="00FE26E9" w:rsidTr="00FE26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E9" w:rsidRPr="00FE26E9" w:rsidRDefault="00FE26E9" w:rsidP="00FE2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6E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O</w:t>
            </w:r>
            <w:r w:rsidRPr="00FE26E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FE26E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1B4216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E26E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E26E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E26E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</w:tr>
      <w:tr w:rsidR="00FE26E9" w:rsidRPr="00FE26E9" w:rsidTr="00FE26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E9" w:rsidRPr="00FE26E9" w:rsidRDefault="00FE26E9" w:rsidP="00FE2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6E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R (beats/m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E26E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E26E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E26E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E26E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3</w:t>
            </w:r>
          </w:p>
        </w:tc>
      </w:tr>
      <w:tr w:rsidR="00FE26E9" w:rsidRPr="00FE26E9" w:rsidTr="00FE26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E9" w:rsidRPr="00FE26E9" w:rsidRDefault="00FE26E9" w:rsidP="00FE2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6E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BP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1B4216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E26E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E26E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E26E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131</w:t>
            </w:r>
          </w:p>
        </w:tc>
      </w:tr>
      <w:tr w:rsidR="00FE26E9" w:rsidRPr="00FE26E9" w:rsidTr="00FE26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E9" w:rsidRPr="00FE26E9" w:rsidRDefault="00FE26E9" w:rsidP="00FE2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6E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BP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E26E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E26E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E26E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E26E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14</w:t>
            </w:r>
          </w:p>
        </w:tc>
      </w:tr>
      <w:tr w:rsidR="00FE26E9" w:rsidRPr="00FE26E9" w:rsidTr="00FE26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E9" w:rsidRPr="00FE26E9" w:rsidRDefault="00FE26E9" w:rsidP="00FE26E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26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ematological parame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FE26E9" w:rsidRPr="00FE26E9" w:rsidTr="00FE26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E9" w:rsidRPr="00FE26E9" w:rsidRDefault="00FE26E9" w:rsidP="00FE2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6E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BC (*10</w:t>
            </w:r>
            <w:r w:rsidRPr="00FE26E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12</w:t>
            </w:r>
            <w:r w:rsidRPr="00FE26E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1B4216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E26E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E26E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E26E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</w:tr>
      <w:tr w:rsidR="00FE26E9" w:rsidRPr="00FE26E9" w:rsidTr="00FE26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E9" w:rsidRPr="00FE26E9" w:rsidRDefault="00FE26E9" w:rsidP="00FE2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6E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gb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1B4216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E26E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E26E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E26E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</w:tr>
      <w:tr w:rsidR="00FE26E9" w:rsidRPr="00FE26E9" w:rsidTr="00FE26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E9" w:rsidRPr="00FE26E9" w:rsidRDefault="00FE26E9" w:rsidP="00FE2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6E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ct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E26E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E26E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E26E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E26E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</w:tr>
      <w:tr w:rsidR="00FE26E9" w:rsidRPr="00FE26E9" w:rsidTr="00FE26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E9" w:rsidRPr="00FE26E9" w:rsidRDefault="00FE26E9" w:rsidP="00FE2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6E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CV (f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E26E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E26E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E26E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E26E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</w:tr>
      <w:tr w:rsidR="00FE26E9" w:rsidRPr="00FE26E9" w:rsidTr="00FE26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E9" w:rsidRPr="00FE26E9" w:rsidRDefault="00FE26E9" w:rsidP="00FE2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6E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CH (p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4709D8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E26E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E26E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E26E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</w:tr>
      <w:tr w:rsidR="00FE26E9" w:rsidRPr="00FE26E9" w:rsidTr="00FE26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E9" w:rsidRPr="00FE26E9" w:rsidRDefault="00FE26E9" w:rsidP="00FE2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6E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T (*10</w:t>
            </w:r>
            <w:r w:rsidRPr="00FE26E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9</w:t>
            </w:r>
            <w:r w:rsidRPr="00FE26E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4709D8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97</w:t>
            </w:r>
            <w:r w:rsidR="00FE26E9" w:rsidRPr="00FE26E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E26E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E26E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E26E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58</w:t>
            </w:r>
          </w:p>
        </w:tc>
      </w:tr>
      <w:tr w:rsidR="00FE26E9" w:rsidRPr="00FE26E9" w:rsidTr="00FE26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E9" w:rsidRPr="00FE26E9" w:rsidRDefault="00FE26E9" w:rsidP="00FE2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6E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PV (f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4709D8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E26E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E26E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E26E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</w:tr>
      <w:tr w:rsidR="00FE26E9" w:rsidRPr="00FE26E9" w:rsidTr="00FE26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E9" w:rsidRPr="00FE26E9" w:rsidRDefault="00FE26E9" w:rsidP="00FE2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6E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BC (*10</w:t>
            </w:r>
            <w:r w:rsidRPr="00FE26E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9</w:t>
            </w:r>
            <w:r w:rsidRPr="00FE26E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4709D8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E26E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E26E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E26E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</w:tr>
      <w:tr w:rsidR="00FE26E9" w:rsidRPr="00FE26E9" w:rsidTr="00FE26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E9" w:rsidRPr="00FE26E9" w:rsidRDefault="00FE26E9" w:rsidP="00FE2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6E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YM rat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4709D8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E26E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E26E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E26E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74</w:t>
            </w:r>
          </w:p>
        </w:tc>
      </w:tr>
      <w:tr w:rsidR="00FE26E9" w:rsidRPr="00FE26E9" w:rsidTr="00FE26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E9" w:rsidRPr="00FE26E9" w:rsidRDefault="00FE26E9" w:rsidP="00FE2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6E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YM count (*10</w:t>
            </w:r>
            <w:r w:rsidRPr="00FE26E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9</w:t>
            </w:r>
            <w:r w:rsidRPr="00FE26E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4709D8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E26E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E26E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962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E26E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</w:tr>
      <w:tr w:rsidR="00FE26E9" w:rsidRPr="00FE26E9" w:rsidTr="00FE26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E9" w:rsidRPr="00FE26E9" w:rsidRDefault="00FE26E9" w:rsidP="00FE26E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26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etabolic parame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FE26E9" w:rsidRPr="00FE26E9" w:rsidTr="00FE26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E9" w:rsidRPr="00FE26E9" w:rsidRDefault="00FE26E9" w:rsidP="00FE2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6E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T 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0628E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E26E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E26E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E26E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</w:tr>
      <w:tr w:rsidR="00FE26E9" w:rsidRPr="00FE26E9" w:rsidTr="00FE26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E9" w:rsidRPr="00FE26E9" w:rsidRDefault="00FE26E9" w:rsidP="00FE2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6E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T 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0628E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E26E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E26E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E26E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</w:tr>
      <w:tr w:rsidR="00FE26E9" w:rsidRPr="00FE26E9" w:rsidTr="00FE26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E9" w:rsidRPr="00FE26E9" w:rsidRDefault="00FE26E9" w:rsidP="00FE2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6E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UN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1B4216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E26E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E26E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E26E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</w:tr>
      <w:tr w:rsidR="00FE26E9" w:rsidRPr="00FE26E9" w:rsidTr="00FE26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E9" w:rsidRPr="00FE26E9" w:rsidRDefault="00FE26E9" w:rsidP="00FE2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6E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eatinine (u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1B4216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E26E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E26E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E26E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</w:tr>
      <w:tr w:rsidR="00FE26E9" w:rsidRPr="00FE26E9" w:rsidTr="00FE26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E9" w:rsidRPr="00FE26E9" w:rsidRDefault="00FE26E9" w:rsidP="00FE2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6E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BIL (u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0628E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E26E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E26E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E26E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</w:tr>
      <w:tr w:rsidR="00FE26E9" w:rsidRPr="00FE26E9" w:rsidTr="00FE26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E9" w:rsidRPr="00FE26E9" w:rsidRDefault="00FE26E9" w:rsidP="00FE2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6E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BIL (u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0628E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E26E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E26E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E26E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</w:tr>
      <w:tr w:rsidR="00FE26E9" w:rsidRPr="00FE26E9" w:rsidTr="00FE26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26E9" w:rsidRPr="00FE26E9" w:rsidRDefault="00FE26E9" w:rsidP="00FE2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6E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BIL (umol/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6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0628E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9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E26E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E26E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E26E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6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26E9" w:rsidRPr="00FE26E9" w:rsidRDefault="00FE26E9" w:rsidP="00FE26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E26E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</w:tr>
    </w:tbl>
    <w:p w:rsidR="00FE26E9" w:rsidRDefault="00FE26E9"/>
    <w:sectPr w:rsidR="00FE26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9404F" w:rsidRDefault="00E9404F" w:rsidP="00682C1D">
      <w:r>
        <w:separator/>
      </w:r>
    </w:p>
  </w:endnote>
  <w:endnote w:type="continuationSeparator" w:id="0">
    <w:p w:rsidR="00E9404F" w:rsidRDefault="00E9404F" w:rsidP="00682C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9404F" w:rsidRDefault="00E9404F" w:rsidP="00682C1D">
      <w:r>
        <w:separator/>
      </w:r>
    </w:p>
  </w:footnote>
  <w:footnote w:type="continuationSeparator" w:id="0">
    <w:p w:rsidR="00E9404F" w:rsidRDefault="00E9404F" w:rsidP="00682C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6DC6"/>
    <w:rsid w:val="00154BDB"/>
    <w:rsid w:val="001A580C"/>
    <w:rsid w:val="001B4216"/>
    <w:rsid w:val="001E6DC6"/>
    <w:rsid w:val="002D2E53"/>
    <w:rsid w:val="0035313E"/>
    <w:rsid w:val="003709AE"/>
    <w:rsid w:val="00383038"/>
    <w:rsid w:val="004709D8"/>
    <w:rsid w:val="0050126E"/>
    <w:rsid w:val="00564577"/>
    <w:rsid w:val="00682C1D"/>
    <w:rsid w:val="007833FB"/>
    <w:rsid w:val="007907DC"/>
    <w:rsid w:val="008B03D6"/>
    <w:rsid w:val="009301FC"/>
    <w:rsid w:val="00955DBB"/>
    <w:rsid w:val="00AA0F65"/>
    <w:rsid w:val="00B67DBB"/>
    <w:rsid w:val="00D44365"/>
    <w:rsid w:val="00E9404F"/>
    <w:rsid w:val="00F0628E"/>
    <w:rsid w:val="00FB36A5"/>
    <w:rsid w:val="00FE26E9"/>
    <w:rsid w:val="00FF6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B4E374"/>
  <w15:chartTrackingRefBased/>
  <w15:docId w15:val="{E236502F-4DD2-4023-A98B-799642A47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2C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2C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2C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2C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769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82</Words>
  <Characters>1043</Characters>
  <Application>Microsoft Office Word</Application>
  <DocSecurity>0</DocSecurity>
  <Lines>8</Lines>
  <Paragraphs>2</Paragraphs>
  <ScaleCrop>false</ScaleCrop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琨</dc:creator>
  <cp:keywords/>
  <dc:description/>
  <cp:lastModifiedBy>王 琨</cp:lastModifiedBy>
  <cp:revision>4</cp:revision>
  <dcterms:created xsi:type="dcterms:W3CDTF">2018-04-08T14:14:00Z</dcterms:created>
  <dcterms:modified xsi:type="dcterms:W3CDTF">2018-06-09T10:37:00Z</dcterms:modified>
</cp:coreProperties>
</file>